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5D5248" w14:textId="47A2320A" w:rsidR="00A161AA" w:rsidRPr="00696740" w:rsidRDefault="00882289" w:rsidP="00F037A8">
      <w:pPr>
        <w:spacing w:line="240" w:lineRule="auto"/>
        <w:rPr>
          <w:b/>
          <w:bCs/>
        </w:rPr>
      </w:pPr>
      <w:r>
        <w:rPr>
          <w:b/>
          <w:bCs/>
        </w:rPr>
        <w:t>Supplementary T</w:t>
      </w:r>
      <w:r w:rsidR="00A161AA">
        <w:rPr>
          <w:b/>
          <w:bCs/>
        </w:rPr>
        <w:t xml:space="preserve">able </w:t>
      </w:r>
      <w:r>
        <w:rPr>
          <w:b/>
          <w:bCs/>
        </w:rPr>
        <w:t>2</w:t>
      </w:r>
      <w:r w:rsidR="00A161AA">
        <w:rPr>
          <w:b/>
          <w:bCs/>
        </w:rPr>
        <w:t xml:space="preserve">. </w:t>
      </w:r>
      <w:r w:rsidR="00F037A8">
        <w:rPr>
          <w:b/>
          <w:bCs/>
        </w:rPr>
        <w:t>Associations between genital inflammation and FGM/C experience</w:t>
      </w:r>
      <w:r>
        <w:rPr>
          <w:b/>
          <w:bCs/>
        </w:rPr>
        <w:t xml:space="preserve">, without adjustment for bacterial vaginosis </w:t>
      </w:r>
      <w:r w:rsidR="00F037A8">
        <w:rPr>
          <w:b/>
          <w:bCs/>
        </w:rPr>
        <w:t>(mixed-effects logistic regression model).</w:t>
      </w:r>
    </w:p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3261"/>
        <w:gridCol w:w="2409"/>
        <w:gridCol w:w="993"/>
        <w:gridCol w:w="1559"/>
        <w:gridCol w:w="1138"/>
      </w:tblGrid>
      <w:tr w:rsidR="0056753A" w:rsidRPr="00C97A11" w14:paraId="7E8C6846" w14:textId="77777777" w:rsidTr="005675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14:paraId="472A8DEA" w14:textId="1D8AD1AB" w:rsidR="00F037A8" w:rsidRPr="00C97A11" w:rsidRDefault="00F037A8" w:rsidP="00742F0E">
            <w:pPr>
              <w:rPr>
                <w:sz w:val="20"/>
                <w:szCs w:val="20"/>
              </w:rPr>
            </w:pPr>
          </w:p>
        </w:tc>
        <w:tc>
          <w:tcPr>
            <w:tcW w:w="2409" w:type="dxa"/>
            <w:hideMark/>
          </w:tcPr>
          <w:p w14:paraId="46932A4A" w14:textId="0B40B9C3" w:rsidR="00F037A8" w:rsidRPr="00C97A11" w:rsidRDefault="00F037A8" w:rsidP="00742F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xed effect estimate</w:t>
            </w:r>
          </w:p>
        </w:tc>
        <w:tc>
          <w:tcPr>
            <w:tcW w:w="993" w:type="dxa"/>
            <w:hideMark/>
          </w:tcPr>
          <w:p w14:paraId="16CA4262" w14:textId="7F4159F0" w:rsidR="00F037A8" w:rsidRPr="00C97A11" w:rsidRDefault="00F037A8" w:rsidP="00742F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OR</w:t>
            </w:r>
            <w:proofErr w:type="spellEnd"/>
          </w:p>
        </w:tc>
        <w:tc>
          <w:tcPr>
            <w:tcW w:w="1559" w:type="dxa"/>
          </w:tcPr>
          <w:p w14:paraId="6CF37520" w14:textId="19CFD4D0" w:rsidR="00F037A8" w:rsidRPr="00C97A11" w:rsidRDefault="00F037A8" w:rsidP="00742F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CI</w:t>
            </w:r>
          </w:p>
        </w:tc>
        <w:tc>
          <w:tcPr>
            <w:tcW w:w="1138" w:type="dxa"/>
            <w:hideMark/>
          </w:tcPr>
          <w:p w14:paraId="686179D9" w14:textId="1B8C35AA" w:rsidR="00F037A8" w:rsidRPr="00C97A11" w:rsidRDefault="00F037A8" w:rsidP="00742F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97A11">
              <w:rPr>
                <w:sz w:val="20"/>
                <w:szCs w:val="20"/>
              </w:rPr>
              <w:t>p value</w:t>
            </w:r>
          </w:p>
        </w:tc>
      </w:tr>
      <w:tr w:rsidR="0056753A" w:rsidRPr="00C97A11" w14:paraId="0C355614" w14:textId="77777777" w:rsidTr="00567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55169D18" w14:textId="3CC7B16D" w:rsidR="00F037A8" w:rsidRPr="00F037A8" w:rsidRDefault="00F037A8" w:rsidP="00742F0E">
            <w:pPr>
              <w:rPr>
                <w:b w:val="0"/>
                <w:bCs w:val="0"/>
                <w:sz w:val="20"/>
                <w:szCs w:val="20"/>
              </w:rPr>
            </w:pPr>
            <w:r w:rsidRPr="00F037A8">
              <w:rPr>
                <w:b w:val="0"/>
                <w:bCs w:val="0"/>
                <w:sz w:val="20"/>
                <w:szCs w:val="20"/>
              </w:rPr>
              <w:t>FGM/C</w:t>
            </w:r>
          </w:p>
        </w:tc>
        <w:tc>
          <w:tcPr>
            <w:tcW w:w="2409" w:type="dxa"/>
          </w:tcPr>
          <w:p w14:paraId="5F9572F0" w14:textId="7636D96B" w:rsidR="00F037A8" w:rsidRPr="00C97A11" w:rsidRDefault="00882289" w:rsidP="00742F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8</w:t>
            </w:r>
          </w:p>
        </w:tc>
        <w:tc>
          <w:tcPr>
            <w:tcW w:w="993" w:type="dxa"/>
          </w:tcPr>
          <w:p w14:paraId="03675D7F" w14:textId="060A778C" w:rsidR="00F037A8" w:rsidRPr="00C97A11" w:rsidRDefault="00882289" w:rsidP="00742F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1559" w:type="dxa"/>
          </w:tcPr>
          <w:p w14:paraId="4845AB69" w14:textId="22C7489B" w:rsidR="00F037A8" w:rsidRPr="00C97A11" w:rsidRDefault="00882289" w:rsidP="00742F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 – 1.53</w:t>
            </w:r>
          </w:p>
        </w:tc>
        <w:tc>
          <w:tcPr>
            <w:tcW w:w="1138" w:type="dxa"/>
          </w:tcPr>
          <w:p w14:paraId="2F7A91BA" w14:textId="50D4C9E6" w:rsidR="00F037A8" w:rsidRPr="00C97A11" w:rsidRDefault="00882289" w:rsidP="00742F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</w:tr>
      <w:tr w:rsidR="0056753A" w:rsidRPr="00C97A11" w14:paraId="6D90507F" w14:textId="77777777" w:rsidTr="0056753A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7533F802" w14:textId="24BF8826" w:rsidR="00F037A8" w:rsidRPr="00F037A8" w:rsidRDefault="00F037A8" w:rsidP="00742F0E">
            <w:pPr>
              <w:rPr>
                <w:b w:val="0"/>
                <w:bCs w:val="0"/>
                <w:sz w:val="20"/>
                <w:szCs w:val="20"/>
              </w:rPr>
            </w:pPr>
            <w:r w:rsidRPr="00F037A8">
              <w:rPr>
                <w:b w:val="0"/>
                <w:bCs w:val="0"/>
                <w:sz w:val="20"/>
                <w:szCs w:val="20"/>
              </w:rPr>
              <w:t>Age</w:t>
            </w:r>
          </w:p>
        </w:tc>
        <w:tc>
          <w:tcPr>
            <w:tcW w:w="2409" w:type="dxa"/>
          </w:tcPr>
          <w:p w14:paraId="65BE4E26" w14:textId="3C0736B4" w:rsidR="00F037A8" w:rsidRPr="00C97A11" w:rsidRDefault="00882289" w:rsidP="00742F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993" w:type="dxa"/>
          </w:tcPr>
          <w:p w14:paraId="50C8F786" w14:textId="233D1511" w:rsidR="00F037A8" w:rsidRPr="00C97A11" w:rsidRDefault="00882289" w:rsidP="00742F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1559" w:type="dxa"/>
          </w:tcPr>
          <w:p w14:paraId="770F28EC" w14:textId="130849D5" w:rsidR="00F037A8" w:rsidRPr="00C97A11" w:rsidRDefault="00882289" w:rsidP="00742F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– 1.03</w:t>
            </w:r>
          </w:p>
        </w:tc>
        <w:tc>
          <w:tcPr>
            <w:tcW w:w="1138" w:type="dxa"/>
          </w:tcPr>
          <w:p w14:paraId="48CCA2DA" w14:textId="46187190" w:rsidR="00F037A8" w:rsidRPr="00C97A11" w:rsidRDefault="00882289" w:rsidP="00742F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</w:tr>
      <w:tr w:rsidR="0056753A" w:rsidRPr="00C97A11" w14:paraId="5573983A" w14:textId="77777777" w:rsidTr="00567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546D0708" w14:textId="4850BF96" w:rsidR="00F037A8" w:rsidRPr="00F037A8" w:rsidRDefault="00F037A8" w:rsidP="00742F0E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F037A8">
              <w:rPr>
                <w:b w:val="0"/>
                <w:bCs w:val="0"/>
                <w:sz w:val="20"/>
                <w:szCs w:val="20"/>
                <w:lang w:val="en-US"/>
              </w:rPr>
              <w:t>Medium SES</w:t>
            </w:r>
          </w:p>
        </w:tc>
        <w:tc>
          <w:tcPr>
            <w:tcW w:w="2409" w:type="dxa"/>
          </w:tcPr>
          <w:p w14:paraId="75B39126" w14:textId="7BBCC125" w:rsidR="00F037A8" w:rsidRPr="00C97A11" w:rsidRDefault="00882289" w:rsidP="00742F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reference)</w:t>
            </w:r>
          </w:p>
        </w:tc>
        <w:tc>
          <w:tcPr>
            <w:tcW w:w="993" w:type="dxa"/>
          </w:tcPr>
          <w:p w14:paraId="04D45771" w14:textId="37275773" w:rsidR="00F037A8" w:rsidRPr="00C97A11" w:rsidRDefault="00F037A8" w:rsidP="00742F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29DA1E26" w14:textId="77777777" w:rsidR="00F037A8" w:rsidRPr="00C97A11" w:rsidRDefault="00F037A8" w:rsidP="00742F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8" w:type="dxa"/>
          </w:tcPr>
          <w:p w14:paraId="612B4E9C" w14:textId="7B948704" w:rsidR="00F037A8" w:rsidRPr="00C97A11" w:rsidRDefault="00F037A8" w:rsidP="00742F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6753A" w:rsidRPr="00C97A11" w14:paraId="74AABD83" w14:textId="77777777" w:rsidTr="0056753A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EA3D5F1" w14:textId="27C305BA" w:rsidR="00F037A8" w:rsidRPr="00F037A8" w:rsidRDefault="00F037A8" w:rsidP="00742F0E">
            <w:pPr>
              <w:rPr>
                <w:b w:val="0"/>
                <w:bCs w:val="0"/>
                <w:sz w:val="20"/>
                <w:szCs w:val="20"/>
              </w:rPr>
            </w:pPr>
            <w:r w:rsidRPr="00F037A8">
              <w:rPr>
                <w:b w:val="0"/>
                <w:bCs w:val="0"/>
                <w:sz w:val="20"/>
                <w:szCs w:val="20"/>
              </w:rPr>
              <w:t>Low SES</w:t>
            </w:r>
          </w:p>
        </w:tc>
        <w:tc>
          <w:tcPr>
            <w:tcW w:w="2409" w:type="dxa"/>
          </w:tcPr>
          <w:p w14:paraId="7E535577" w14:textId="498F36C9" w:rsidR="00F037A8" w:rsidRPr="00C97A11" w:rsidRDefault="00882289" w:rsidP="00742F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</w:t>
            </w:r>
          </w:p>
        </w:tc>
        <w:tc>
          <w:tcPr>
            <w:tcW w:w="993" w:type="dxa"/>
          </w:tcPr>
          <w:p w14:paraId="5E02AB0B" w14:textId="15EFEBD9" w:rsidR="00F037A8" w:rsidRPr="00C97A11" w:rsidRDefault="00882289" w:rsidP="00742F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1559" w:type="dxa"/>
          </w:tcPr>
          <w:p w14:paraId="7398EA67" w14:textId="652AA04B" w:rsidR="00F037A8" w:rsidRPr="00C97A11" w:rsidRDefault="00882289" w:rsidP="00742F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 – 1.29</w:t>
            </w:r>
          </w:p>
        </w:tc>
        <w:tc>
          <w:tcPr>
            <w:tcW w:w="1138" w:type="dxa"/>
          </w:tcPr>
          <w:p w14:paraId="2768A5BB" w14:textId="43ABAE96" w:rsidR="00F037A8" w:rsidRPr="00C97A11" w:rsidRDefault="00882289" w:rsidP="00742F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</w:tr>
      <w:tr w:rsidR="0056753A" w:rsidRPr="00C97A11" w14:paraId="5207C98E" w14:textId="77777777" w:rsidTr="00567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55354ED6" w14:textId="0046C9E8" w:rsidR="00F037A8" w:rsidRPr="00F037A8" w:rsidRDefault="00F037A8" w:rsidP="00742F0E">
            <w:pPr>
              <w:rPr>
                <w:b w:val="0"/>
                <w:bCs w:val="0"/>
                <w:sz w:val="20"/>
                <w:szCs w:val="20"/>
              </w:rPr>
            </w:pPr>
            <w:r w:rsidRPr="00F037A8">
              <w:rPr>
                <w:b w:val="0"/>
                <w:bCs w:val="0"/>
                <w:sz w:val="20"/>
                <w:szCs w:val="20"/>
              </w:rPr>
              <w:t>High SES</w:t>
            </w:r>
          </w:p>
        </w:tc>
        <w:tc>
          <w:tcPr>
            <w:tcW w:w="2409" w:type="dxa"/>
          </w:tcPr>
          <w:p w14:paraId="791E5882" w14:textId="3D0A29EA" w:rsidR="00F037A8" w:rsidRPr="00C97A11" w:rsidRDefault="00882289" w:rsidP="00742F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</w:t>
            </w:r>
          </w:p>
        </w:tc>
        <w:tc>
          <w:tcPr>
            <w:tcW w:w="993" w:type="dxa"/>
          </w:tcPr>
          <w:p w14:paraId="1C365B3B" w14:textId="6A7A7392" w:rsidR="00F037A8" w:rsidRPr="00C97A11" w:rsidRDefault="00882289" w:rsidP="00742F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1559" w:type="dxa"/>
          </w:tcPr>
          <w:p w14:paraId="6701BDC1" w14:textId="7AFD739F" w:rsidR="00F037A8" w:rsidRPr="00C97A11" w:rsidRDefault="00882289" w:rsidP="00742F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 – 1.30</w:t>
            </w:r>
          </w:p>
        </w:tc>
        <w:tc>
          <w:tcPr>
            <w:tcW w:w="1138" w:type="dxa"/>
          </w:tcPr>
          <w:p w14:paraId="6C569E67" w14:textId="42B0812D" w:rsidR="00F037A8" w:rsidRPr="00C97A11" w:rsidRDefault="00882289" w:rsidP="00742F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</w:tr>
      <w:tr w:rsidR="0056753A" w:rsidRPr="00C97A11" w14:paraId="25811802" w14:textId="77777777" w:rsidTr="0056753A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0FCC3B68" w14:textId="5DEAAEC8" w:rsidR="00F037A8" w:rsidRPr="00F037A8" w:rsidRDefault="00F037A8" w:rsidP="00742F0E">
            <w:pPr>
              <w:rPr>
                <w:b w:val="0"/>
                <w:bCs w:val="0"/>
                <w:sz w:val="20"/>
                <w:szCs w:val="20"/>
              </w:rPr>
            </w:pPr>
            <w:r w:rsidRPr="00F037A8">
              <w:rPr>
                <w:b w:val="0"/>
                <w:bCs w:val="0"/>
                <w:sz w:val="20"/>
                <w:szCs w:val="20"/>
              </w:rPr>
              <w:t>Forced vaginal sex, past 7 days</w:t>
            </w:r>
          </w:p>
        </w:tc>
        <w:tc>
          <w:tcPr>
            <w:tcW w:w="2409" w:type="dxa"/>
          </w:tcPr>
          <w:p w14:paraId="290FD10F" w14:textId="47B485E1" w:rsidR="00F037A8" w:rsidRPr="00C97A11" w:rsidRDefault="00882289" w:rsidP="00742F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993" w:type="dxa"/>
          </w:tcPr>
          <w:p w14:paraId="5ED402D7" w14:textId="577DFF19" w:rsidR="00F037A8" w:rsidRPr="00C97A11" w:rsidRDefault="00882289" w:rsidP="00742F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3</w:t>
            </w:r>
          </w:p>
        </w:tc>
        <w:tc>
          <w:tcPr>
            <w:tcW w:w="1559" w:type="dxa"/>
          </w:tcPr>
          <w:p w14:paraId="5E1CB7C7" w14:textId="578969DB" w:rsidR="00F037A8" w:rsidRPr="00C97A11" w:rsidRDefault="00882289" w:rsidP="00742F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 – 4.18</w:t>
            </w:r>
          </w:p>
        </w:tc>
        <w:tc>
          <w:tcPr>
            <w:tcW w:w="1138" w:type="dxa"/>
          </w:tcPr>
          <w:p w14:paraId="067DDC82" w14:textId="0B685A9C" w:rsidR="00F037A8" w:rsidRPr="00F037A8" w:rsidRDefault="00882289" w:rsidP="00742F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3</w:t>
            </w:r>
          </w:p>
        </w:tc>
      </w:tr>
      <w:tr w:rsidR="0056753A" w:rsidRPr="00C97A11" w14:paraId="3E4C0297" w14:textId="77777777" w:rsidTr="00567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5FE84AB9" w14:textId="36490B8B" w:rsidR="00F037A8" w:rsidRPr="00F037A8" w:rsidRDefault="00F037A8" w:rsidP="00742F0E">
            <w:pPr>
              <w:rPr>
                <w:b w:val="0"/>
                <w:bCs w:val="0"/>
                <w:sz w:val="20"/>
                <w:szCs w:val="20"/>
              </w:rPr>
            </w:pPr>
            <w:bookmarkStart w:id="0" w:name="_Hlk189574404"/>
            <w:r w:rsidRPr="00F037A8">
              <w:rPr>
                <w:b w:val="0"/>
                <w:bCs w:val="0"/>
                <w:sz w:val="20"/>
                <w:szCs w:val="20"/>
              </w:rPr>
              <w:t>Vaginal cleaning (soap)</w:t>
            </w:r>
          </w:p>
        </w:tc>
        <w:tc>
          <w:tcPr>
            <w:tcW w:w="2409" w:type="dxa"/>
          </w:tcPr>
          <w:p w14:paraId="6D878022" w14:textId="16CB74C2" w:rsidR="00F037A8" w:rsidRPr="00C97A11" w:rsidRDefault="00882289" w:rsidP="00742F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</w:t>
            </w:r>
          </w:p>
        </w:tc>
        <w:tc>
          <w:tcPr>
            <w:tcW w:w="993" w:type="dxa"/>
          </w:tcPr>
          <w:p w14:paraId="024B8BE5" w14:textId="59E8762D" w:rsidR="00F037A8" w:rsidRPr="00C97A11" w:rsidRDefault="00882289" w:rsidP="00742F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1559" w:type="dxa"/>
          </w:tcPr>
          <w:p w14:paraId="78E7556F" w14:textId="5BBB1DA0" w:rsidR="00F037A8" w:rsidRDefault="00882289" w:rsidP="00742F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 – 1.63</w:t>
            </w:r>
          </w:p>
        </w:tc>
        <w:tc>
          <w:tcPr>
            <w:tcW w:w="1138" w:type="dxa"/>
          </w:tcPr>
          <w:p w14:paraId="27428744" w14:textId="47F38F57" w:rsidR="00F037A8" w:rsidRPr="00C97A11" w:rsidRDefault="00882289" w:rsidP="00742F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</w:tr>
      <w:tr w:rsidR="0056753A" w:rsidRPr="00C97A11" w14:paraId="3EEA21A4" w14:textId="77777777" w:rsidTr="0056753A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050C1EE5" w14:textId="212868CB" w:rsidR="00F037A8" w:rsidRPr="00F037A8" w:rsidRDefault="00F037A8" w:rsidP="00742F0E">
            <w:pPr>
              <w:rPr>
                <w:b w:val="0"/>
                <w:bCs w:val="0"/>
                <w:sz w:val="20"/>
                <w:szCs w:val="20"/>
              </w:rPr>
            </w:pPr>
            <w:r w:rsidRPr="00F037A8">
              <w:rPr>
                <w:b w:val="0"/>
                <w:bCs w:val="0"/>
                <w:sz w:val="20"/>
                <w:szCs w:val="20"/>
              </w:rPr>
              <w:t>Bacterial STI</w:t>
            </w:r>
            <w:r>
              <w:rPr>
                <w:b w:val="0"/>
                <w:bCs w:val="0"/>
                <w:sz w:val="20"/>
                <w:szCs w:val="20"/>
              </w:rPr>
              <w:t>*</w:t>
            </w:r>
          </w:p>
        </w:tc>
        <w:tc>
          <w:tcPr>
            <w:tcW w:w="2409" w:type="dxa"/>
          </w:tcPr>
          <w:p w14:paraId="3D09E7F8" w14:textId="75587B2B" w:rsidR="00F037A8" w:rsidRPr="00C97A11" w:rsidRDefault="00882289" w:rsidP="00742F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993" w:type="dxa"/>
          </w:tcPr>
          <w:p w14:paraId="4014F873" w14:textId="4EBE2E39" w:rsidR="00F037A8" w:rsidRPr="00C97A11" w:rsidRDefault="00882289" w:rsidP="00742F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7</w:t>
            </w:r>
          </w:p>
        </w:tc>
        <w:tc>
          <w:tcPr>
            <w:tcW w:w="1559" w:type="dxa"/>
          </w:tcPr>
          <w:p w14:paraId="7B767941" w14:textId="2C3B866B" w:rsidR="00F037A8" w:rsidRPr="00C97A11" w:rsidRDefault="00882289" w:rsidP="00742F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 – 3.00</w:t>
            </w:r>
          </w:p>
        </w:tc>
        <w:tc>
          <w:tcPr>
            <w:tcW w:w="1138" w:type="dxa"/>
          </w:tcPr>
          <w:p w14:paraId="7F8C2811" w14:textId="462C9941" w:rsidR="00F037A8" w:rsidRPr="00F037A8" w:rsidRDefault="00882289" w:rsidP="00742F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1</w:t>
            </w:r>
          </w:p>
        </w:tc>
      </w:tr>
    </w:tbl>
    <w:bookmarkEnd w:id="0"/>
    <w:p w14:paraId="04C7E4C9" w14:textId="09C9D4DF" w:rsidR="00A161AA" w:rsidRDefault="00F037A8" w:rsidP="00D05D72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Bold p values denote significance at the 5% level.</w:t>
      </w:r>
    </w:p>
    <w:p w14:paraId="11E1DEAE" w14:textId="4ED984D6" w:rsidR="00F037A8" w:rsidRDefault="00F037A8" w:rsidP="00D05D72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*Chlamydia, gonorrhea or syphilis infection.</w:t>
      </w:r>
    </w:p>
    <w:p w14:paraId="2F3BF380" w14:textId="0AF5F879" w:rsidR="00F037A8" w:rsidRPr="00C97A11" w:rsidRDefault="00D05D72" w:rsidP="00D05D72">
      <w:pPr>
        <w:spacing w:line="240" w:lineRule="auto"/>
        <w:rPr>
          <w:sz w:val="20"/>
          <w:szCs w:val="20"/>
        </w:rPr>
      </w:pPr>
      <w:proofErr w:type="spellStart"/>
      <w:r>
        <w:rPr>
          <w:sz w:val="20"/>
          <w:szCs w:val="20"/>
        </w:rPr>
        <w:t>aOR</w:t>
      </w:r>
      <w:proofErr w:type="spellEnd"/>
      <w:r>
        <w:rPr>
          <w:sz w:val="20"/>
          <w:szCs w:val="20"/>
        </w:rPr>
        <w:t>, adjusted odds ratio; SES, socioeconomic status; STI, sexually transmitted infection.</w:t>
      </w:r>
    </w:p>
    <w:p w14:paraId="7B724187" w14:textId="77777777" w:rsidR="00A161AA" w:rsidRDefault="00A161AA"/>
    <w:sectPr w:rsidR="00A161A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61AA"/>
    <w:rsid w:val="0056753A"/>
    <w:rsid w:val="00882289"/>
    <w:rsid w:val="00886DE1"/>
    <w:rsid w:val="00A161AA"/>
    <w:rsid w:val="00D05D72"/>
    <w:rsid w:val="00F037A8"/>
    <w:rsid w:val="00FD3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65E621"/>
  <w15:chartTrackingRefBased/>
  <w15:docId w15:val="{DB48090D-D9F6-4E23-808A-B51818266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61AA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61A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61A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61A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61A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61A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61A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61A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61A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61A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61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61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61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61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61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61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61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61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61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61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61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61A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61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61AA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A161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61AA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A161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61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61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61AA"/>
    <w:rPr>
      <w:b/>
      <w:bCs/>
      <w:smallCaps/>
      <w:color w:val="0F4761" w:themeColor="accent1" w:themeShade="BF"/>
      <w:spacing w:val="5"/>
    </w:rPr>
  </w:style>
  <w:style w:type="table" w:styleId="ListTable1Light">
    <w:name w:val="List Table 1 Light"/>
    <w:basedOn w:val="TableNormal"/>
    <w:uiPriority w:val="46"/>
    <w:rsid w:val="00A161A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05</Words>
  <Characters>626</Characters>
  <Application>Microsoft Office Word</Application>
  <DocSecurity>0</DocSecurity>
  <Lines>104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Pollock</dc:creator>
  <cp:keywords/>
  <dc:description/>
  <cp:lastModifiedBy>James Pollock</cp:lastModifiedBy>
  <cp:revision>3</cp:revision>
  <dcterms:created xsi:type="dcterms:W3CDTF">2025-08-27T19:30:00Z</dcterms:created>
  <dcterms:modified xsi:type="dcterms:W3CDTF">2026-03-13T16:11:00Z</dcterms:modified>
</cp:coreProperties>
</file>